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01T00:00:00Z">
              <w:dateFormat w:val="M/d/yyyy"/>
              <w:lid w:val="en-US"/>
              <w:storeMappedDataAs w:val="dateTime"/>
              <w:calendar w:val="gregorian"/>
            </w:date>
          </w:sdtPr>
          <w:sdtContent>
            <w:tc>
              <w:tcPr>
                <w:tcW w:w="7920" w:type="dxa"/>
                <w:tcBorders>
                  <w:bottom w:val="single" w:sz="4" w:space="0" w:color="auto"/>
                </w:tcBorders>
              </w:tcPr>
              <w:p w14:paraId="72891EAB" w14:textId="69CEA367" w:rsidR="00B92965" w:rsidRDefault="004A4C1D" w:rsidP="00B92965">
                <w:r>
                  <w:t>12/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B5C5C17" w:rsidR="00B92965" w:rsidRDefault="004A4C1D" w:rsidP="00B92965">
                <w:r>
                  <w:t>Rui Wa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hAnsi="Arial" w:cs="Arial"/>
              <w:color w:val="222222"/>
              <w:shd w:val="clear" w:color="auto" w:fill="FFFFFF"/>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25B3553" w:rsidR="00B92965" w:rsidRDefault="004A4C1D" w:rsidP="00B92965">
                <w:r w:rsidRPr="004A4C1D">
                  <w:rPr>
                    <w:rFonts w:ascii="Arial" w:hAnsi="Arial" w:cs="Arial"/>
                    <w:color w:val="222222"/>
                    <w:shd w:val="clear" w:color="auto" w:fill="FFFFFF"/>
                  </w:rPr>
                  <w:t>Diagnosis or prognosis? An umbrella review on mid-trimester cervical length and spontaneous preterm birth</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Arial" w:hAnsi="Arial" w:cs="Arial"/>
              <w:color w:val="222222"/>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3AC0E49B" w:rsidR="00B92965" w:rsidRDefault="004A4C1D" w:rsidP="00B92965">
                <w:r w:rsidRPr="004A4C1D">
                  <w:rPr>
                    <w:rFonts w:ascii="Arial" w:hAnsi="Arial" w:cs="Arial"/>
                    <w:color w:val="222222"/>
                    <w:shd w:val="clear" w:color="auto" w:fill="FFFFFF"/>
                  </w:rPr>
                  <w:t>BJOG-22-1042.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EAA5E11" w:rsidR="00F52A77" w:rsidRDefault="000F59C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0F59C2" w14:paraId="070A9166" w14:textId="77777777" w:rsidTr="00F21D2D">
              <w:tc>
                <w:tcPr>
                  <w:tcW w:w="4298" w:type="dxa"/>
                </w:tcPr>
                <w:p w14:paraId="4A426500" w14:textId="574F8116" w:rsidR="000F59C2" w:rsidRPr="00B406C2" w:rsidRDefault="000F59C2" w:rsidP="000F59C2">
                  <w:permStart w:id="2112571583" w:edGrp="everyone"/>
                  <w:r w:rsidRPr="0001467B">
                    <w:t>National Health and Medical Research Council</w:t>
                  </w:r>
                </w:p>
              </w:tc>
              <w:tc>
                <w:tcPr>
                  <w:tcW w:w="4050" w:type="dxa"/>
                </w:tcPr>
                <w:p w14:paraId="70299A1F" w14:textId="3F33F060" w:rsidR="000F59C2" w:rsidRPr="00B406C2" w:rsidRDefault="000F59C2" w:rsidP="000F59C2">
                  <w:r>
                    <w:t>Grant</w:t>
                  </w:r>
                </w:p>
              </w:tc>
            </w:tr>
            <w:tr w:rsidR="000F59C2" w14:paraId="7C339C47" w14:textId="77777777" w:rsidTr="00F21D2D">
              <w:tc>
                <w:tcPr>
                  <w:tcW w:w="4298" w:type="dxa"/>
                </w:tcPr>
                <w:p w14:paraId="3B78AC87" w14:textId="77777777" w:rsidR="000F59C2" w:rsidRPr="00B406C2" w:rsidRDefault="000F59C2" w:rsidP="000F59C2"/>
              </w:tc>
              <w:tc>
                <w:tcPr>
                  <w:tcW w:w="4050" w:type="dxa"/>
                </w:tcPr>
                <w:p w14:paraId="1F7F92E8" w14:textId="77777777" w:rsidR="000F59C2" w:rsidRPr="00B406C2" w:rsidRDefault="000F59C2" w:rsidP="000F59C2"/>
              </w:tc>
            </w:tr>
            <w:tr w:rsidR="000F59C2" w14:paraId="1AFB3C2C" w14:textId="77777777" w:rsidTr="00F21D2D">
              <w:tc>
                <w:tcPr>
                  <w:tcW w:w="4298" w:type="dxa"/>
                </w:tcPr>
                <w:p w14:paraId="62FF535E" w14:textId="77777777" w:rsidR="000F59C2" w:rsidRPr="00B406C2" w:rsidRDefault="000F59C2" w:rsidP="000F59C2"/>
              </w:tc>
              <w:tc>
                <w:tcPr>
                  <w:tcW w:w="4050" w:type="dxa"/>
                </w:tcPr>
                <w:p w14:paraId="782E157C" w14:textId="77777777" w:rsidR="000F59C2" w:rsidRPr="00B406C2" w:rsidRDefault="000F59C2" w:rsidP="000F59C2"/>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573EB19" w:rsidR="00F52A77" w:rsidRDefault="000F59C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2E3489D" w:rsidR="00F52A77" w:rsidRDefault="000F59C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449C1AE" w:rsidR="00F52A77" w:rsidRDefault="000F59C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3E8D147E" w:rsidR="00F52A77" w:rsidRDefault="000F59C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A386FC0" w:rsidR="00F52A77" w:rsidRDefault="000F59C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BCA523C" w:rsidR="00AC2BE6" w:rsidRDefault="000F59C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35662DA" w:rsidR="00F52A77" w:rsidRDefault="000F59C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30BE55B" w:rsidR="00F52A77" w:rsidRDefault="000F59C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6D2626E" w:rsidR="00F52A77" w:rsidRDefault="000F59C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2BE33E1" w:rsidR="00F52A77" w:rsidRDefault="000F59C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8B287D8" w:rsidR="00F52A77" w:rsidRDefault="000F59C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B2593" w14:textId="77777777" w:rsidR="00B81623" w:rsidRDefault="00B81623" w:rsidP="00E23042">
      <w:r>
        <w:separator/>
      </w:r>
    </w:p>
  </w:endnote>
  <w:endnote w:type="continuationSeparator" w:id="0">
    <w:p w14:paraId="4B5ABCC1" w14:textId="77777777" w:rsidR="00B81623" w:rsidRDefault="00B8162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ACAEB" w14:textId="77777777" w:rsidR="00B81623" w:rsidRDefault="00B81623" w:rsidP="00E23042">
      <w:r>
        <w:separator/>
      </w:r>
    </w:p>
  </w:footnote>
  <w:footnote w:type="continuationSeparator" w:id="0">
    <w:p w14:paraId="4FBB2DE9" w14:textId="77777777" w:rsidR="00B81623" w:rsidRDefault="00B8162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59C2"/>
    <w:rsid w:val="001A4D68"/>
    <w:rsid w:val="001F07C3"/>
    <w:rsid w:val="001F15E2"/>
    <w:rsid w:val="002268E3"/>
    <w:rsid w:val="0029222F"/>
    <w:rsid w:val="002C2D8C"/>
    <w:rsid w:val="002E51B0"/>
    <w:rsid w:val="003309F0"/>
    <w:rsid w:val="00341A75"/>
    <w:rsid w:val="00342223"/>
    <w:rsid w:val="003512AC"/>
    <w:rsid w:val="00432B4B"/>
    <w:rsid w:val="004A4C1D"/>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81623"/>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7187C"/>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34</Words>
  <Characters>247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ui Wang</cp:lastModifiedBy>
  <cp:revision>2</cp:revision>
  <dcterms:created xsi:type="dcterms:W3CDTF">2022-12-01T02:15:00Z</dcterms:created>
  <dcterms:modified xsi:type="dcterms:W3CDTF">2022-12-01T02:15:00Z</dcterms:modified>
</cp:coreProperties>
</file>